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4487A" w14:textId="2B86075C" w:rsidR="0001423F" w:rsidRPr="00CA1FF9" w:rsidRDefault="0001423F" w:rsidP="0001423F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CA1FF9">
        <w:rPr>
          <w:rFonts w:ascii="Arial" w:eastAsia="Times New Roman" w:hAnsi="Arial" w:cs="Arial"/>
          <w:b/>
          <w:sz w:val="24"/>
          <w:szCs w:val="24"/>
        </w:rPr>
        <w:t>Table S</w:t>
      </w:r>
      <w:r w:rsidR="00992459">
        <w:rPr>
          <w:rFonts w:ascii="Arial" w:eastAsia="Times New Roman" w:hAnsi="Arial" w:cs="Arial"/>
          <w:b/>
          <w:sz w:val="24"/>
          <w:szCs w:val="24"/>
        </w:rPr>
        <w:t>1</w:t>
      </w:r>
      <w:r w:rsidR="00CB5CE0">
        <w:rPr>
          <w:rFonts w:ascii="Arial" w:eastAsia="Times New Roman" w:hAnsi="Arial" w:cs="Arial"/>
          <w:b/>
          <w:sz w:val="24"/>
          <w:szCs w:val="24"/>
        </w:rPr>
        <w:t>.</w:t>
      </w:r>
      <w:r w:rsidRPr="00CA1FF9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CA1FF9">
        <w:rPr>
          <w:rFonts w:ascii="Arial" w:eastAsia="Times New Roman" w:hAnsi="Arial" w:cs="Arial"/>
          <w:sz w:val="24"/>
          <w:szCs w:val="24"/>
        </w:rPr>
        <w:t xml:space="preserve">Grading </w:t>
      </w:r>
      <w:r w:rsidR="00CA0396">
        <w:rPr>
          <w:rFonts w:ascii="Arial" w:eastAsia="Times New Roman" w:hAnsi="Arial" w:cs="Arial"/>
          <w:sz w:val="24"/>
          <w:szCs w:val="24"/>
        </w:rPr>
        <w:t>s</w:t>
      </w:r>
      <w:r w:rsidRPr="00CA1FF9">
        <w:rPr>
          <w:rFonts w:ascii="Arial" w:eastAsia="Times New Roman" w:hAnsi="Arial" w:cs="Arial"/>
          <w:sz w:val="24"/>
          <w:szCs w:val="24"/>
        </w:rPr>
        <w:t>cheme for pathology scores</w:t>
      </w:r>
      <w:r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9104" w:type="dxa"/>
        <w:tblInd w:w="56" w:type="dxa"/>
        <w:tblLayout w:type="fixed"/>
        <w:tblLook w:val="0400" w:firstRow="0" w:lastRow="0" w:firstColumn="0" w:lastColumn="0" w:noHBand="0" w:noVBand="1"/>
      </w:tblPr>
      <w:tblGrid>
        <w:gridCol w:w="2909"/>
        <w:gridCol w:w="6195"/>
      </w:tblGrid>
      <w:tr w:rsidR="0001423F" w:rsidRPr="00CA1FF9" w14:paraId="01BAACFD" w14:textId="77777777" w:rsidTr="00BB0A34">
        <w:trPr>
          <w:trHeight w:val="60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0C7D6D14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riterion </w:t>
            </w:r>
          </w:p>
        </w:tc>
        <w:tc>
          <w:tcPr>
            <w:tcW w:w="61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42CE5C60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core</w:t>
            </w:r>
          </w:p>
        </w:tc>
      </w:tr>
      <w:tr w:rsidR="0001423F" w:rsidRPr="00CA1FF9" w14:paraId="120B09FD" w14:textId="77777777" w:rsidTr="004D0B10">
        <w:trPr>
          <w:trHeight w:val="1331"/>
        </w:trPr>
        <w:tc>
          <w:tcPr>
            <w:tcW w:w="29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B1EC7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sz w:val="24"/>
                <w:szCs w:val="24"/>
              </w:rPr>
              <w:t>Ulceration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28B355" w14:textId="65CB2E4F" w:rsidR="0001423F" w:rsidRPr="004D0B10" w:rsidRDefault="0001423F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0= no ulceration</w:t>
            </w:r>
          </w:p>
          <w:p w14:paraId="117471D0" w14:textId="3EBC8915" w:rsidR="0001423F" w:rsidRPr="004D0B10" w:rsidRDefault="0001423F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1= 1-5% of the surface area evaluated is ulcerated</w:t>
            </w:r>
          </w:p>
          <w:p w14:paraId="3B3EF94D" w14:textId="61E3B22F" w:rsidR="0001423F" w:rsidRPr="004D0B10" w:rsidRDefault="0001423F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2= 5-30% of the surface area evaluated is ulcerated</w:t>
            </w:r>
          </w:p>
          <w:p w14:paraId="79EEE1EA" w14:textId="77777777" w:rsidR="0001423F" w:rsidRPr="004D0B10" w:rsidRDefault="0001423F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3= 30-70% of the surface area evaluated ulcerated</w:t>
            </w:r>
          </w:p>
          <w:p w14:paraId="13EB9F7C" w14:textId="77777777" w:rsidR="0001423F" w:rsidRDefault="0001423F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4= over 70% of the surface area evaluated is ulcerated</w:t>
            </w:r>
          </w:p>
          <w:p w14:paraId="5C5DB58F" w14:textId="77777777" w:rsidR="004D0B10" w:rsidRPr="004D0B10" w:rsidRDefault="004D0B10" w:rsidP="004D0B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1423F" w:rsidRPr="00CA1FF9" w14:paraId="2070F81A" w14:textId="77777777" w:rsidTr="00171998">
        <w:trPr>
          <w:trHeight w:val="2600"/>
        </w:trPr>
        <w:tc>
          <w:tcPr>
            <w:tcW w:w="29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AFCFC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sz w:val="24"/>
                <w:szCs w:val="24"/>
              </w:rPr>
              <w:t>Inflammation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1833BB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0= no inflammation </w:t>
            </w:r>
          </w:p>
          <w:p w14:paraId="3A853ACA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1= small, focal, or widely separated areas of inflammation; often limited to the lamina propria </w:t>
            </w:r>
          </w:p>
          <w:p w14:paraId="242D3785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2= multifocal or coalescing areas of inflammation; can extend into the submucosa; minimal reduction in the density of crypts; minimal separation of crypt profiles </w:t>
            </w:r>
          </w:p>
          <w:p w14:paraId="75B79E83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3= regionally extensive areas of inflammation; often extends to the submucosa (rarely transmural); multifocal paucity of crypt profiles; mild separation of crypt profiles</w:t>
            </w:r>
          </w:p>
          <w:p w14:paraId="20490672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4= large regionally extensive to diffuse areas of inflammation; can be transmural; moderate paucity of crypt profiles; moderate separation of crypt profiles </w:t>
            </w:r>
          </w:p>
          <w:p w14:paraId="5299B079" w14:textId="77777777" w:rsidR="0001423F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5= diffuse inflammation; can be transmural; marked to severe paucity of crypt profiles; marked separation of crypt profiles</w:t>
            </w:r>
          </w:p>
          <w:p w14:paraId="2C890AD2" w14:textId="77777777" w:rsidR="004D0B10" w:rsidRPr="004D0B10" w:rsidRDefault="004D0B10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1423F" w:rsidRPr="00CA1FF9" w14:paraId="4249300A" w14:textId="77777777" w:rsidTr="00171998">
        <w:trPr>
          <w:trHeight w:val="107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AC0CF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sz w:val="24"/>
                <w:szCs w:val="24"/>
              </w:rPr>
              <w:t>Area involved/affected by inflammation</w:t>
            </w:r>
          </w:p>
        </w:tc>
        <w:tc>
          <w:tcPr>
            <w:tcW w:w="61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F383FD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0= no inflammation </w:t>
            </w:r>
          </w:p>
          <w:p w14:paraId="291B62FE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1= 1-5% involvement </w:t>
            </w:r>
          </w:p>
          <w:p w14:paraId="1AB17B33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2= 5-30% involvement </w:t>
            </w:r>
          </w:p>
          <w:p w14:paraId="25D00D99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3= 30-70% involvement </w:t>
            </w:r>
          </w:p>
          <w:p w14:paraId="319733C8" w14:textId="77777777" w:rsidR="0001423F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4= over 70% involvement </w:t>
            </w:r>
          </w:p>
          <w:p w14:paraId="39A677A8" w14:textId="77777777" w:rsidR="004D0B10" w:rsidRPr="004D0B10" w:rsidRDefault="004D0B10" w:rsidP="00171998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</w:tr>
      <w:tr w:rsidR="0001423F" w:rsidRPr="00CA1FF9" w14:paraId="49CC4268" w14:textId="77777777" w:rsidTr="00171998">
        <w:trPr>
          <w:trHeight w:val="1133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4B877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1FF9">
              <w:rPr>
                <w:rFonts w:ascii="Arial" w:eastAsia="Times New Roman" w:hAnsi="Arial" w:cs="Arial"/>
                <w:b/>
                <w:sz w:val="24"/>
                <w:szCs w:val="24"/>
              </w:rPr>
              <w:t>Edema and/or fibrin exudation</w:t>
            </w:r>
          </w:p>
        </w:tc>
        <w:tc>
          <w:tcPr>
            <w:tcW w:w="61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E575FC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>0= no edema or fibrin exudation</w:t>
            </w:r>
          </w:p>
          <w:p w14:paraId="0AEC2CB3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1= 1-5% involvement </w:t>
            </w:r>
          </w:p>
          <w:p w14:paraId="217B9516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2= 5-30% involvement </w:t>
            </w:r>
          </w:p>
          <w:p w14:paraId="1D134077" w14:textId="77777777" w:rsidR="0001423F" w:rsidRPr="004D0B10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3= 30-70% involvement </w:t>
            </w:r>
          </w:p>
          <w:p w14:paraId="0683C3ED" w14:textId="77777777" w:rsidR="0001423F" w:rsidRDefault="0001423F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D0B10">
              <w:rPr>
                <w:rFonts w:ascii="Arial" w:eastAsia="Times New Roman" w:hAnsi="Arial" w:cs="Arial"/>
              </w:rPr>
              <w:t xml:space="preserve">4= over 70% involvement  </w:t>
            </w:r>
          </w:p>
          <w:p w14:paraId="069CD60C" w14:textId="77777777" w:rsidR="004D0B10" w:rsidRPr="004D0B10" w:rsidRDefault="004D0B10" w:rsidP="0017199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2849533B" w14:textId="77777777" w:rsidR="0001423F" w:rsidRPr="00CA1FF9" w:rsidRDefault="0001423F" w:rsidP="0001423F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sectPr w:rsidR="0001423F" w:rsidRPr="00CA1FF9" w:rsidSect="0001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3F"/>
    <w:rsid w:val="0001423F"/>
    <w:rsid w:val="00063DE8"/>
    <w:rsid w:val="00184C53"/>
    <w:rsid w:val="0033035E"/>
    <w:rsid w:val="003C6029"/>
    <w:rsid w:val="004D0B10"/>
    <w:rsid w:val="005B2129"/>
    <w:rsid w:val="008864A2"/>
    <w:rsid w:val="00992459"/>
    <w:rsid w:val="009C39C9"/>
    <w:rsid w:val="00B440D7"/>
    <w:rsid w:val="00B56F99"/>
    <w:rsid w:val="00BB0A34"/>
    <w:rsid w:val="00C5283C"/>
    <w:rsid w:val="00C760B6"/>
    <w:rsid w:val="00CA0396"/>
    <w:rsid w:val="00CB5CE0"/>
    <w:rsid w:val="00D5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BC240"/>
  <w15:chartTrackingRefBased/>
  <w15:docId w15:val="{98679AD0-D587-8241-B482-649B27EB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3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 Luccia, Blanda</cp:lastModifiedBy>
  <cp:revision>4</cp:revision>
  <dcterms:created xsi:type="dcterms:W3CDTF">2025-05-30T03:48:00Z</dcterms:created>
  <dcterms:modified xsi:type="dcterms:W3CDTF">2025-07-30T18:59:00Z</dcterms:modified>
</cp:coreProperties>
</file>